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D54BE" w14:textId="6258F52E" w:rsidR="009C3914" w:rsidRPr="009C3914" w:rsidRDefault="009C3914">
      <w:pPr>
        <w:rPr>
          <w:rFonts w:ascii="Times New Roman" w:hAnsi="Times New Roman" w:cs="Times New Roman"/>
        </w:rPr>
      </w:pPr>
      <w:r w:rsidRPr="009C3914">
        <w:rPr>
          <w:rFonts w:ascii="Times New Roman" w:hAnsi="Times New Roman" w:cs="Times New Roman"/>
          <w:b/>
          <w:bCs/>
        </w:rPr>
        <w:t>Table S4</w:t>
      </w:r>
      <w:r w:rsidRPr="009C3914">
        <w:rPr>
          <w:rFonts w:ascii="Times New Roman" w:hAnsi="Times New Roman" w:cs="Times New Roman"/>
        </w:rPr>
        <w:t xml:space="preserve">. </w:t>
      </w:r>
      <w:bookmarkStart w:id="0" w:name="_Hlk98187626"/>
      <w:r w:rsidRPr="009C3914">
        <w:rPr>
          <w:rFonts w:ascii="Times New Roman" w:hAnsi="Times New Roman" w:cs="Times New Roman"/>
        </w:rPr>
        <w:t xml:space="preserve">Meta-regression results for </w:t>
      </w:r>
      <w:r>
        <w:rPr>
          <w:rFonts w:ascii="Times New Roman" w:hAnsi="Times New Roman" w:cs="Times New Roman"/>
        </w:rPr>
        <w:t>GDM</w:t>
      </w:r>
      <w:r w:rsidRPr="009C3914">
        <w:rPr>
          <w:rFonts w:ascii="Times New Roman" w:hAnsi="Times New Roman" w:cs="Times New Roman"/>
        </w:rPr>
        <w:t xml:space="preserve"> OR</w:t>
      </w:r>
      <w:bookmarkEnd w:id="0"/>
    </w:p>
    <w:tbl>
      <w:tblPr>
        <w:tblStyle w:val="TableGrid"/>
        <w:tblW w:w="4439" w:type="pct"/>
        <w:tblLook w:val="04A0" w:firstRow="1" w:lastRow="0" w:firstColumn="1" w:lastColumn="0" w:noHBand="0" w:noVBand="1"/>
      </w:tblPr>
      <w:tblGrid>
        <w:gridCol w:w="1696"/>
        <w:gridCol w:w="1134"/>
        <w:gridCol w:w="2268"/>
        <w:gridCol w:w="1134"/>
        <w:gridCol w:w="1133"/>
      </w:tblGrid>
      <w:tr w:rsidR="00A27DAB" w:rsidRPr="00EB6DA8" w14:paraId="4A1982BE" w14:textId="77777777" w:rsidTr="00AF6266">
        <w:tc>
          <w:tcPr>
            <w:tcW w:w="1151" w:type="pct"/>
            <w:vAlign w:val="center"/>
          </w:tcPr>
          <w:p w14:paraId="116AB47F" w14:textId="25A12439" w:rsidR="00A27DAB" w:rsidRPr="00EB6DA8" w:rsidRDefault="00A27DAB" w:rsidP="00F63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770" w:type="pct"/>
            <w:vAlign w:val="center"/>
          </w:tcPr>
          <w:p w14:paraId="6A2CE64F" w14:textId="77777777" w:rsidR="00A27DAB" w:rsidRPr="00EB6DA8" w:rsidRDefault="00A27DAB" w:rsidP="00F63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  <w:tc>
          <w:tcPr>
            <w:tcW w:w="1540" w:type="pct"/>
            <w:vAlign w:val="center"/>
          </w:tcPr>
          <w:p w14:paraId="3EDCD10A" w14:textId="32950167" w:rsidR="00A27DAB" w:rsidRPr="00EB6DA8" w:rsidRDefault="00A27DAB" w:rsidP="00F63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  <w:r w:rsidR="00185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41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009C3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70" w:type="pct"/>
            <w:vAlign w:val="center"/>
          </w:tcPr>
          <w:p w14:paraId="384C4C9E" w14:textId="2A060C13" w:rsidR="00A27DAB" w:rsidRPr="00EB6DA8" w:rsidRDefault="00A27DAB" w:rsidP="00F63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69" w:type="pct"/>
            <w:vAlign w:val="center"/>
          </w:tcPr>
          <w:p w14:paraId="62241706" w14:textId="22D5BED8" w:rsidR="00A27DAB" w:rsidRPr="008B60DB" w:rsidRDefault="008B60DB" w:rsidP="00F63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u</w:t>
            </w:r>
            <w:r w:rsidRPr="008B60D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A27DAB" w:rsidRPr="00EB6DA8" w14:paraId="5AB61127" w14:textId="77777777" w:rsidTr="00AF6266">
        <w:tc>
          <w:tcPr>
            <w:tcW w:w="1151" w:type="pct"/>
            <w:vAlign w:val="center"/>
          </w:tcPr>
          <w:p w14:paraId="540C31A0" w14:textId="4000BA12" w:rsidR="00A27DAB" w:rsidRDefault="00A27DAB" w:rsidP="00A27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risk</w:t>
            </w:r>
            <w:r w:rsidR="006249FC">
              <w:rPr>
                <w:rFonts w:ascii="Times New Roman" w:hAnsi="Times New Roman" w:cs="Times New Roman"/>
                <w:sz w:val="20"/>
                <w:szCs w:val="20"/>
              </w:rPr>
              <w:t xml:space="preserve"> of GDM</w:t>
            </w:r>
          </w:p>
        </w:tc>
        <w:tc>
          <w:tcPr>
            <w:tcW w:w="770" w:type="pct"/>
            <w:vAlign w:val="center"/>
          </w:tcPr>
          <w:p w14:paraId="72D8986B" w14:textId="34E26BCE" w:rsidR="00A27DAB" w:rsidRDefault="00B7003E" w:rsidP="00A27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40" w:type="pct"/>
          </w:tcPr>
          <w:p w14:paraId="7A5C4424" w14:textId="50EA3B75" w:rsidR="00A27DAB" w:rsidRPr="00EB6DA8" w:rsidRDefault="00B7003E" w:rsidP="00A27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  <w:r w:rsidR="00A27D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7DAB" w:rsidRPr="00EB6DA8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  <w:r w:rsidR="00A27DAB" w:rsidRPr="00EB6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  <w:r w:rsidR="00A27DAB" w:rsidRPr="00EB6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0" w:type="pct"/>
            <w:vAlign w:val="center"/>
          </w:tcPr>
          <w:p w14:paraId="40AF2246" w14:textId="26B422ED" w:rsidR="00A27DAB" w:rsidRPr="00EB6DA8" w:rsidRDefault="00A27DAB" w:rsidP="00A27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003E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769" w:type="pct"/>
            <w:vAlign w:val="center"/>
          </w:tcPr>
          <w:p w14:paraId="19C2A163" w14:textId="712441D5" w:rsidR="00A27DAB" w:rsidRPr="00EB6DA8" w:rsidRDefault="00A33606" w:rsidP="00A27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27DAB" w:rsidRPr="00EB6DA8" w14:paraId="48741B74" w14:textId="77777777" w:rsidTr="00AF6266">
        <w:tc>
          <w:tcPr>
            <w:tcW w:w="1151" w:type="pct"/>
            <w:vAlign w:val="center"/>
          </w:tcPr>
          <w:p w14:paraId="4FB97D5A" w14:textId="493623E5" w:rsidR="00A27DAB" w:rsidRPr="00EB6DA8" w:rsidRDefault="00A27DAB" w:rsidP="00A27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duration</w:t>
            </w:r>
            <w:r w:rsidR="006249FC">
              <w:rPr>
                <w:rFonts w:ascii="Times New Roman" w:hAnsi="Times New Roman" w:cs="Times New Roman"/>
                <w:sz w:val="20"/>
                <w:szCs w:val="20"/>
              </w:rPr>
              <w:t xml:space="preserve"> (months)</w:t>
            </w:r>
          </w:p>
        </w:tc>
        <w:tc>
          <w:tcPr>
            <w:tcW w:w="770" w:type="pct"/>
            <w:vAlign w:val="center"/>
          </w:tcPr>
          <w:p w14:paraId="2A76B007" w14:textId="643C7058" w:rsidR="00A27DAB" w:rsidRPr="00EB6DA8" w:rsidRDefault="00B7003E" w:rsidP="00A27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40" w:type="pct"/>
            <w:vAlign w:val="center"/>
          </w:tcPr>
          <w:p w14:paraId="264BC9F2" w14:textId="16FE6DE9" w:rsidR="00A27DAB" w:rsidRPr="00EB6DA8" w:rsidRDefault="00B7003E" w:rsidP="00A27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7DAB" w:rsidRPr="00EB6DA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A336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7DAB" w:rsidRPr="00EB6DA8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BD5E44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 w:rsidR="00A27DAB" w:rsidRPr="00EB6DA8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BD5E44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  <w:r w:rsidR="00A27DAB" w:rsidRPr="00EB6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0" w:type="pct"/>
            <w:vAlign w:val="center"/>
          </w:tcPr>
          <w:p w14:paraId="448F14BE" w14:textId="7E617721" w:rsidR="00A27DAB" w:rsidRPr="00EB6DA8" w:rsidRDefault="00A27DAB" w:rsidP="00A27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D5E4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69" w:type="pct"/>
            <w:vAlign w:val="center"/>
          </w:tcPr>
          <w:p w14:paraId="401B8FF8" w14:textId="6EF3D6D9" w:rsidR="00A27DAB" w:rsidRPr="00EB6DA8" w:rsidRDefault="00A33606" w:rsidP="00A27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</w:tbl>
    <w:p w14:paraId="3277C7BF" w14:textId="536426A0" w:rsidR="00183419" w:rsidRPr="009C3914" w:rsidRDefault="009C3914">
      <w:pPr>
        <w:rPr>
          <w:rFonts w:ascii="Times New Roman" w:hAnsi="Times New Roman" w:cs="Times New Roman"/>
        </w:rPr>
      </w:pPr>
      <w:r w:rsidRPr="009C3914">
        <w:rPr>
          <w:rFonts w:ascii="Times New Roman" w:hAnsi="Times New Roman" w:cs="Times New Roman"/>
        </w:rPr>
        <w:t>GDM, gestational diabetes mellitus; OR, odds ratio</w:t>
      </w:r>
      <w:r>
        <w:rPr>
          <w:rFonts w:ascii="Times New Roman" w:hAnsi="Times New Roman" w:cs="Times New Roman"/>
        </w:rPr>
        <w:t>; CI, confidence interval</w:t>
      </w:r>
    </w:p>
    <w:p w14:paraId="733103C6" w14:textId="7005961E" w:rsidR="00183419" w:rsidRDefault="00183419"/>
    <w:p w14:paraId="5497F546" w14:textId="215CFF80" w:rsidR="003B3791" w:rsidRDefault="003B3791"/>
    <w:sectPr w:rsidR="003B379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A18"/>
    <w:rsid w:val="00087857"/>
    <w:rsid w:val="000D77C7"/>
    <w:rsid w:val="00113AEC"/>
    <w:rsid w:val="00144C08"/>
    <w:rsid w:val="00180393"/>
    <w:rsid w:val="00182464"/>
    <w:rsid w:val="00183419"/>
    <w:rsid w:val="00185DED"/>
    <w:rsid w:val="0018723C"/>
    <w:rsid w:val="001B5AEE"/>
    <w:rsid w:val="001E5328"/>
    <w:rsid w:val="001F5393"/>
    <w:rsid w:val="001F7E30"/>
    <w:rsid w:val="00210238"/>
    <w:rsid w:val="0023726D"/>
    <w:rsid w:val="00256B47"/>
    <w:rsid w:val="00264DF8"/>
    <w:rsid w:val="00284836"/>
    <w:rsid w:val="002C0493"/>
    <w:rsid w:val="002C79BC"/>
    <w:rsid w:val="002E2DDD"/>
    <w:rsid w:val="002E449A"/>
    <w:rsid w:val="002F2705"/>
    <w:rsid w:val="002F54E4"/>
    <w:rsid w:val="002F68DC"/>
    <w:rsid w:val="002F711B"/>
    <w:rsid w:val="00310C00"/>
    <w:rsid w:val="00322933"/>
    <w:rsid w:val="00330EC0"/>
    <w:rsid w:val="0035399A"/>
    <w:rsid w:val="00353CEB"/>
    <w:rsid w:val="00355BD1"/>
    <w:rsid w:val="00371F40"/>
    <w:rsid w:val="003A28A2"/>
    <w:rsid w:val="003B013A"/>
    <w:rsid w:val="003B3791"/>
    <w:rsid w:val="003E1384"/>
    <w:rsid w:val="004268DC"/>
    <w:rsid w:val="004B1779"/>
    <w:rsid w:val="00511B2E"/>
    <w:rsid w:val="00515AA1"/>
    <w:rsid w:val="00526A18"/>
    <w:rsid w:val="00541315"/>
    <w:rsid w:val="00545B63"/>
    <w:rsid w:val="0056682D"/>
    <w:rsid w:val="00573F14"/>
    <w:rsid w:val="00595564"/>
    <w:rsid w:val="005D44E3"/>
    <w:rsid w:val="005E792E"/>
    <w:rsid w:val="005F147C"/>
    <w:rsid w:val="00605AA5"/>
    <w:rsid w:val="006249FC"/>
    <w:rsid w:val="00634D2B"/>
    <w:rsid w:val="00661552"/>
    <w:rsid w:val="006A2C37"/>
    <w:rsid w:val="006D289A"/>
    <w:rsid w:val="007121AF"/>
    <w:rsid w:val="007126FA"/>
    <w:rsid w:val="00714DDB"/>
    <w:rsid w:val="00741B01"/>
    <w:rsid w:val="00744562"/>
    <w:rsid w:val="00751074"/>
    <w:rsid w:val="00767DD4"/>
    <w:rsid w:val="00773D86"/>
    <w:rsid w:val="007A16E5"/>
    <w:rsid w:val="007A19F6"/>
    <w:rsid w:val="007B2022"/>
    <w:rsid w:val="007D6ECA"/>
    <w:rsid w:val="00804735"/>
    <w:rsid w:val="00806B51"/>
    <w:rsid w:val="00813505"/>
    <w:rsid w:val="00856A71"/>
    <w:rsid w:val="00882D7A"/>
    <w:rsid w:val="00885D8F"/>
    <w:rsid w:val="008B338A"/>
    <w:rsid w:val="008B60DB"/>
    <w:rsid w:val="008F55B9"/>
    <w:rsid w:val="00915E8E"/>
    <w:rsid w:val="0096097B"/>
    <w:rsid w:val="009C3914"/>
    <w:rsid w:val="009D3F31"/>
    <w:rsid w:val="00A000AC"/>
    <w:rsid w:val="00A21D45"/>
    <w:rsid w:val="00A27DAB"/>
    <w:rsid w:val="00A30B5E"/>
    <w:rsid w:val="00A33606"/>
    <w:rsid w:val="00A45DDF"/>
    <w:rsid w:val="00A648E3"/>
    <w:rsid w:val="00AD71CA"/>
    <w:rsid w:val="00AF6266"/>
    <w:rsid w:val="00B063E6"/>
    <w:rsid w:val="00B1409A"/>
    <w:rsid w:val="00B43608"/>
    <w:rsid w:val="00B7003E"/>
    <w:rsid w:val="00BC16E8"/>
    <w:rsid w:val="00BC5D7D"/>
    <w:rsid w:val="00BD5E44"/>
    <w:rsid w:val="00BE2EC1"/>
    <w:rsid w:val="00C405BC"/>
    <w:rsid w:val="00C43DC9"/>
    <w:rsid w:val="00C52E13"/>
    <w:rsid w:val="00C707C7"/>
    <w:rsid w:val="00CB5FEE"/>
    <w:rsid w:val="00CF573D"/>
    <w:rsid w:val="00CF6479"/>
    <w:rsid w:val="00D10F59"/>
    <w:rsid w:val="00D35D4B"/>
    <w:rsid w:val="00D64A1A"/>
    <w:rsid w:val="00D705AA"/>
    <w:rsid w:val="00D9587F"/>
    <w:rsid w:val="00E20BBD"/>
    <w:rsid w:val="00E467F1"/>
    <w:rsid w:val="00E71058"/>
    <w:rsid w:val="00E73AE1"/>
    <w:rsid w:val="00EB39F8"/>
    <w:rsid w:val="00EB5494"/>
    <w:rsid w:val="00EF68F4"/>
    <w:rsid w:val="00F3538A"/>
    <w:rsid w:val="00F7647E"/>
    <w:rsid w:val="00F84939"/>
    <w:rsid w:val="00FD69CF"/>
    <w:rsid w:val="00FF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0324E7"/>
  <w15:chartTrackingRefBased/>
  <w15:docId w15:val="{57A4EB34-4DEE-4993-9BEA-5207F0A21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4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30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0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0A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0A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D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DD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8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Tsironikos</dc:creator>
  <cp:keywords/>
  <dc:description/>
  <cp:lastModifiedBy>ΑΘΗΝΑ ΤΑΤΣΙΩΝΗ</cp:lastModifiedBy>
  <cp:revision>3</cp:revision>
  <dcterms:created xsi:type="dcterms:W3CDTF">2022-06-11T07:24:00Z</dcterms:created>
  <dcterms:modified xsi:type="dcterms:W3CDTF">2022-06-11T07:25:00Z</dcterms:modified>
</cp:coreProperties>
</file>